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F2153D" w14:textId="6D34F65B" w:rsidR="00346489" w:rsidRPr="00D03433" w:rsidRDefault="00C91EBD" w:rsidP="0018043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0343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Material </w:t>
      </w:r>
      <w:r w:rsidR="00D01127">
        <w:rPr>
          <w:rFonts w:ascii="Times New Roman" w:hAnsi="Times New Roman" w:cs="Times New Roman"/>
          <w:b/>
          <w:bCs/>
          <w:sz w:val="28"/>
          <w:szCs w:val="28"/>
          <w:lang w:val="en-US"/>
        </w:rPr>
        <w:t>2</w:t>
      </w:r>
      <w:r w:rsidR="000D1E57" w:rsidRPr="00D0343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– Social Groups</w:t>
      </w:r>
    </w:p>
    <w:p w14:paraId="6F25C85B" w14:textId="4EBBB82E" w:rsidR="00346489" w:rsidRDefault="00346489" w:rsidP="001804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64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4276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D6D40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bookmarkStart w:id="0" w:name="_GoBack"/>
      <w:bookmarkEnd w:id="0"/>
      <w:r w:rsidRPr="0034648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46489">
        <w:rPr>
          <w:rFonts w:ascii="Times New Roman" w:hAnsi="Times New Roman" w:cs="Times New Roman"/>
          <w:sz w:val="24"/>
          <w:szCs w:val="24"/>
          <w:lang w:val="en-US"/>
        </w:rPr>
        <w:t xml:space="preserve">  Number of burrow systems, number of days that each burrow system was trapped, number of </w:t>
      </w:r>
      <w:proofErr w:type="spellStart"/>
      <w:r w:rsidRPr="00346489">
        <w:rPr>
          <w:rFonts w:ascii="Times New Roman" w:hAnsi="Times New Roman" w:cs="Times New Roman"/>
          <w:sz w:val="24"/>
          <w:szCs w:val="24"/>
          <w:lang w:val="en-US"/>
        </w:rPr>
        <w:t>radiocollared</w:t>
      </w:r>
      <w:proofErr w:type="spellEnd"/>
      <w:r w:rsidRPr="003464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46489">
        <w:rPr>
          <w:rFonts w:ascii="Times New Roman" w:hAnsi="Times New Roman" w:cs="Times New Roman"/>
          <w:sz w:val="24"/>
          <w:szCs w:val="24"/>
          <w:lang w:val="en-US"/>
        </w:rPr>
        <w:t>degus</w:t>
      </w:r>
      <w:proofErr w:type="spellEnd"/>
      <w:r w:rsidRPr="00346489">
        <w:rPr>
          <w:rFonts w:ascii="Times New Roman" w:hAnsi="Times New Roman" w:cs="Times New Roman"/>
          <w:sz w:val="24"/>
          <w:szCs w:val="24"/>
          <w:lang w:val="en-US"/>
        </w:rPr>
        <w:t xml:space="preserve">, and mean (± SD) number of nighttime telemetry locations per </w:t>
      </w:r>
      <w:proofErr w:type="spellStart"/>
      <w:r w:rsidRPr="00346489">
        <w:rPr>
          <w:rFonts w:ascii="Times New Roman" w:hAnsi="Times New Roman" w:cs="Times New Roman"/>
          <w:sz w:val="24"/>
          <w:szCs w:val="24"/>
          <w:lang w:val="en-US"/>
        </w:rPr>
        <w:t>radiocollared</w:t>
      </w:r>
      <w:proofErr w:type="spellEnd"/>
      <w:r w:rsidRPr="003464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46489">
        <w:rPr>
          <w:rFonts w:ascii="Times New Roman" w:hAnsi="Times New Roman" w:cs="Times New Roman"/>
          <w:sz w:val="24"/>
          <w:szCs w:val="24"/>
          <w:lang w:val="en-US"/>
        </w:rPr>
        <w:t>degu</w:t>
      </w:r>
      <w:proofErr w:type="spellEnd"/>
      <w:r w:rsidRPr="00346489">
        <w:rPr>
          <w:rFonts w:ascii="Times New Roman" w:hAnsi="Times New Roman" w:cs="Times New Roman"/>
          <w:sz w:val="24"/>
          <w:szCs w:val="24"/>
          <w:lang w:val="en-US"/>
        </w:rPr>
        <w:t xml:space="preserve"> during each season (winter, spring) and year of study (20</w:t>
      </w:r>
      <w:r w:rsidR="002B5ACF">
        <w:rPr>
          <w:rFonts w:ascii="Times New Roman" w:hAnsi="Times New Roman" w:cs="Times New Roman"/>
          <w:sz w:val="24"/>
          <w:szCs w:val="24"/>
          <w:lang w:val="en-US"/>
        </w:rPr>
        <w:t>09</w:t>
      </w:r>
      <w:r w:rsidR="006C20D2">
        <w:rPr>
          <w:rFonts w:ascii="Times New Roman" w:hAnsi="Times New Roman" w:cs="Times New Roman"/>
          <w:sz w:val="24"/>
          <w:szCs w:val="24"/>
          <w:lang w:val="en-US"/>
        </w:rPr>
        <w:t xml:space="preserve">-2019) at </w:t>
      </w:r>
      <w:proofErr w:type="spellStart"/>
      <w:r w:rsidR="00542026">
        <w:rPr>
          <w:rFonts w:ascii="Times New Roman" w:hAnsi="Times New Roman" w:cs="Times New Roman"/>
          <w:sz w:val="24"/>
          <w:szCs w:val="24"/>
          <w:lang w:val="en-US"/>
        </w:rPr>
        <w:t>Estacion</w:t>
      </w:r>
      <w:proofErr w:type="spellEnd"/>
      <w:r w:rsidR="00542026">
        <w:rPr>
          <w:rFonts w:ascii="Times New Roman" w:hAnsi="Times New Roman" w:cs="Times New Roman"/>
          <w:sz w:val="24"/>
          <w:szCs w:val="24"/>
          <w:lang w:val="en-US"/>
        </w:rPr>
        <w:t xml:space="preserve"> Experimental German </w:t>
      </w:r>
      <w:proofErr w:type="spellStart"/>
      <w:r w:rsidR="00542026">
        <w:rPr>
          <w:rFonts w:ascii="Times New Roman" w:hAnsi="Times New Roman" w:cs="Times New Roman"/>
          <w:sz w:val="24"/>
          <w:szCs w:val="24"/>
          <w:lang w:val="en-US"/>
        </w:rPr>
        <w:t>Greve</w:t>
      </w:r>
      <w:proofErr w:type="spellEnd"/>
      <w:r w:rsidR="00542026">
        <w:rPr>
          <w:rFonts w:ascii="Times New Roman" w:hAnsi="Times New Roman" w:cs="Times New Roman"/>
          <w:sz w:val="24"/>
          <w:szCs w:val="24"/>
          <w:lang w:val="en-US"/>
        </w:rPr>
        <w:t xml:space="preserve"> Silva</w:t>
      </w:r>
      <w:r w:rsidR="006C20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46489">
        <w:rPr>
          <w:rFonts w:ascii="Times New Roman" w:hAnsi="Times New Roman" w:cs="Times New Roman"/>
          <w:sz w:val="24"/>
          <w:szCs w:val="24"/>
          <w:lang w:val="en-US"/>
        </w:rPr>
        <w:t xml:space="preserve">*Number in parentheses indicates the number of </w:t>
      </w:r>
      <w:proofErr w:type="spellStart"/>
      <w:r w:rsidRPr="00346489">
        <w:rPr>
          <w:rFonts w:ascii="Times New Roman" w:hAnsi="Times New Roman" w:cs="Times New Roman"/>
          <w:sz w:val="24"/>
          <w:szCs w:val="24"/>
          <w:lang w:val="en-US"/>
        </w:rPr>
        <w:t>radiocollared</w:t>
      </w:r>
      <w:proofErr w:type="spellEnd"/>
      <w:r w:rsidRPr="003464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46489">
        <w:rPr>
          <w:rFonts w:ascii="Times New Roman" w:hAnsi="Times New Roman" w:cs="Times New Roman"/>
          <w:sz w:val="24"/>
          <w:szCs w:val="24"/>
          <w:lang w:val="en-US"/>
        </w:rPr>
        <w:t>degus</w:t>
      </w:r>
      <w:proofErr w:type="spellEnd"/>
      <w:r w:rsidRPr="00346489">
        <w:rPr>
          <w:rFonts w:ascii="Times New Roman" w:hAnsi="Times New Roman" w:cs="Times New Roman"/>
          <w:sz w:val="24"/>
          <w:szCs w:val="24"/>
          <w:lang w:val="en-US"/>
        </w:rPr>
        <w:t xml:space="preserve"> that were </w:t>
      </w:r>
      <w:proofErr w:type="spellStart"/>
      <w:r w:rsidRPr="00346489">
        <w:rPr>
          <w:rFonts w:ascii="Times New Roman" w:hAnsi="Times New Roman" w:cs="Times New Roman"/>
          <w:sz w:val="24"/>
          <w:szCs w:val="24"/>
          <w:lang w:val="en-US"/>
        </w:rPr>
        <w:t>radiotracked</w:t>
      </w:r>
      <w:proofErr w:type="spellEnd"/>
      <w:r w:rsidRPr="00346489">
        <w:rPr>
          <w:rFonts w:ascii="Times New Roman" w:hAnsi="Times New Roman" w:cs="Times New Roman"/>
          <w:sz w:val="24"/>
          <w:szCs w:val="24"/>
          <w:lang w:val="en-US"/>
        </w:rPr>
        <w:t xml:space="preserve"> to their burrows during at least 8 nights and that were confirmed to be alive during telemetry.</w:t>
      </w:r>
    </w:p>
    <w:tbl>
      <w:tblPr>
        <w:tblpPr w:leftFromText="141" w:rightFromText="141" w:vertAnchor="text" w:horzAnchor="margin" w:tblpY="256"/>
        <w:tblW w:w="12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7"/>
        <w:gridCol w:w="1442"/>
        <w:gridCol w:w="1101"/>
        <w:gridCol w:w="1954"/>
        <w:gridCol w:w="1429"/>
        <w:gridCol w:w="256"/>
        <w:gridCol w:w="1443"/>
        <w:gridCol w:w="1101"/>
        <w:gridCol w:w="1954"/>
        <w:gridCol w:w="1429"/>
      </w:tblGrid>
      <w:tr w:rsidR="001B18E8" w:rsidRPr="001B18E8" w14:paraId="08E6AAB6" w14:textId="77777777" w:rsidTr="001B18E8">
        <w:trPr>
          <w:trHeight w:val="334"/>
        </w:trPr>
        <w:tc>
          <w:tcPr>
            <w:tcW w:w="7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ECD03E" w14:textId="77777777" w:rsidR="001B18E8" w:rsidRPr="00542026" w:rsidRDefault="001B18E8" w:rsidP="004667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5420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Year</w:t>
            </w:r>
          </w:p>
        </w:tc>
        <w:tc>
          <w:tcPr>
            <w:tcW w:w="592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FD9D48" w14:textId="54EC0AB3" w:rsidR="001B18E8" w:rsidRPr="00542026" w:rsidRDefault="005F6230" w:rsidP="004667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5420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Mating season (winter)</w:t>
            </w:r>
          </w:p>
        </w:tc>
        <w:tc>
          <w:tcPr>
            <w:tcW w:w="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CD4B" w14:textId="77777777" w:rsidR="001B18E8" w:rsidRPr="00542026" w:rsidRDefault="001B18E8" w:rsidP="0046675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5420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 </w:t>
            </w:r>
          </w:p>
        </w:tc>
        <w:tc>
          <w:tcPr>
            <w:tcW w:w="592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B6CB7" w14:textId="3C9F3169" w:rsidR="001B18E8" w:rsidRPr="00542026" w:rsidRDefault="005F6230" w:rsidP="004667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5420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Nursing season (spring)</w:t>
            </w:r>
          </w:p>
        </w:tc>
      </w:tr>
      <w:tr w:rsidR="001B18E8" w:rsidRPr="00BF32D0" w14:paraId="1DB0BF86" w14:textId="77777777" w:rsidTr="00FB4B31">
        <w:trPr>
          <w:trHeight w:val="973"/>
        </w:trPr>
        <w:tc>
          <w:tcPr>
            <w:tcW w:w="7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2FAFE8" w14:textId="77777777" w:rsidR="001B18E8" w:rsidRPr="00542026" w:rsidRDefault="001B18E8" w:rsidP="0046675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C1C12" w14:textId="77777777" w:rsidR="001B18E8" w:rsidRPr="00542026" w:rsidRDefault="001B18E8" w:rsidP="004667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#burrow systems monitore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D8847" w14:textId="77777777" w:rsidR="001B18E8" w:rsidRPr="00542026" w:rsidRDefault="001B18E8" w:rsidP="004667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#days trapped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71C5F0" w14:textId="77777777" w:rsidR="001B18E8" w:rsidRPr="00542026" w:rsidRDefault="001B18E8" w:rsidP="004667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#</w:t>
            </w:r>
            <w:proofErr w:type="spellStart"/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radiocollared</w:t>
            </w:r>
            <w:proofErr w:type="spellEnd"/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 xml:space="preserve"> </w:t>
            </w:r>
            <w:proofErr w:type="spellStart"/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degus</w:t>
            </w:r>
            <w:proofErr w:type="spellEnd"/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*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3603A" w14:textId="77777777" w:rsidR="001B18E8" w:rsidRPr="00542026" w:rsidRDefault="001B18E8" w:rsidP="004667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 xml:space="preserve">Nighttime locations (mean ±SE) per </w:t>
            </w:r>
            <w:proofErr w:type="spellStart"/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degu</w:t>
            </w:r>
            <w:proofErr w:type="spellEnd"/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F7B52" w14:textId="77777777" w:rsidR="001B18E8" w:rsidRPr="00542026" w:rsidRDefault="001B18E8" w:rsidP="004667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AC200" w14:textId="77777777" w:rsidR="001B18E8" w:rsidRPr="00542026" w:rsidRDefault="001B18E8" w:rsidP="004667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#burrow systems monitore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118DF" w14:textId="77777777" w:rsidR="001B18E8" w:rsidRPr="00542026" w:rsidRDefault="001B18E8" w:rsidP="004667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#days trapped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93F690" w14:textId="77777777" w:rsidR="001B18E8" w:rsidRPr="00542026" w:rsidRDefault="001B18E8" w:rsidP="004667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#</w:t>
            </w:r>
            <w:proofErr w:type="spellStart"/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radiocollared</w:t>
            </w:r>
            <w:proofErr w:type="spellEnd"/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 xml:space="preserve"> </w:t>
            </w:r>
            <w:proofErr w:type="spellStart"/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degus</w:t>
            </w:r>
            <w:proofErr w:type="spellEnd"/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*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66AABC" w14:textId="77777777" w:rsidR="001B18E8" w:rsidRPr="00542026" w:rsidRDefault="001B18E8" w:rsidP="004667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 xml:space="preserve">Nighttime locations (mean ±SE) per </w:t>
            </w:r>
            <w:proofErr w:type="spellStart"/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>degu</w:t>
            </w:r>
            <w:proofErr w:type="spellEnd"/>
            <w:r w:rsidRPr="00542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CL"/>
                <w14:ligatures w14:val="none"/>
              </w:rPr>
              <w:t xml:space="preserve">  </w:t>
            </w:r>
          </w:p>
        </w:tc>
      </w:tr>
      <w:tr w:rsidR="002B5ACF" w:rsidRPr="001B18E8" w14:paraId="67F3E605" w14:textId="77777777" w:rsidTr="003C50C8">
        <w:trPr>
          <w:trHeight w:val="319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03A2" w14:textId="4072D98D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009</w:t>
            </w:r>
          </w:p>
        </w:tc>
        <w:tc>
          <w:tcPr>
            <w:tcW w:w="1442" w:type="dxa"/>
            <w:tcBorders>
              <w:bottom w:val="nil"/>
            </w:tcBorders>
          </w:tcPr>
          <w:p w14:paraId="7F354313" w14:textId="77F2657F" w:rsidR="002B5ACF" w:rsidRPr="002B5ACF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2B5AC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01" w:type="dxa"/>
            <w:tcBorders>
              <w:bottom w:val="nil"/>
            </w:tcBorders>
          </w:tcPr>
          <w:p w14:paraId="395B3F51" w14:textId="292CBDFC" w:rsidR="002B5ACF" w:rsidRPr="002B5ACF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2B5AC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54" w:type="dxa"/>
            <w:tcBorders>
              <w:bottom w:val="nil"/>
            </w:tcBorders>
          </w:tcPr>
          <w:p w14:paraId="7C98D360" w14:textId="34814856" w:rsidR="002B5ACF" w:rsidRPr="002B5ACF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2B5ACF">
              <w:rPr>
                <w:rFonts w:ascii="Times New Roman" w:hAnsi="Times New Roman" w:cs="Times New Roman"/>
                <w:sz w:val="24"/>
                <w:szCs w:val="24"/>
              </w:rPr>
              <w:t>22 (17)</w:t>
            </w:r>
          </w:p>
        </w:tc>
        <w:tc>
          <w:tcPr>
            <w:tcW w:w="1429" w:type="dxa"/>
            <w:tcBorders>
              <w:bottom w:val="nil"/>
            </w:tcBorders>
          </w:tcPr>
          <w:p w14:paraId="0DF1F89F" w14:textId="5EC0D246" w:rsidR="002B5ACF" w:rsidRPr="002B5ACF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2B5ACF">
              <w:rPr>
                <w:rFonts w:ascii="Times New Roman" w:hAnsi="Times New Roman" w:cs="Times New Roman"/>
                <w:sz w:val="24"/>
                <w:szCs w:val="24"/>
              </w:rPr>
              <w:t>16.7 ± 0.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BB139" w14:textId="77777777" w:rsidR="002B5ACF" w:rsidRPr="002B5ACF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443" w:type="dxa"/>
            <w:tcBorders>
              <w:bottom w:val="nil"/>
            </w:tcBorders>
          </w:tcPr>
          <w:p w14:paraId="052A99CC" w14:textId="41799AF5" w:rsidR="002B5ACF" w:rsidRPr="002B5ACF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2B5AC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01" w:type="dxa"/>
            <w:tcBorders>
              <w:bottom w:val="nil"/>
            </w:tcBorders>
          </w:tcPr>
          <w:p w14:paraId="4E5AE287" w14:textId="713A7BDF" w:rsidR="002B5ACF" w:rsidRPr="002B5ACF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2B5AC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54" w:type="dxa"/>
            <w:tcBorders>
              <w:bottom w:val="nil"/>
            </w:tcBorders>
          </w:tcPr>
          <w:p w14:paraId="0FB13075" w14:textId="6BAF162A" w:rsidR="002B5ACF" w:rsidRPr="002B5ACF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2B5ACF">
              <w:rPr>
                <w:rFonts w:ascii="Times New Roman" w:hAnsi="Times New Roman" w:cs="Times New Roman"/>
                <w:sz w:val="24"/>
                <w:szCs w:val="24"/>
              </w:rPr>
              <w:t>32 (31)</w:t>
            </w:r>
          </w:p>
        </w:tc>
        <w:tc>
          <w:tcPr>
            <w:tcW w:w="1429" w:type="dxa"/>
            <w:tcBorders>
              <w:bottom w:val="nil"/>
            </w:tcBorders>
          </w:tcPr>
          <w:p w14:paraId="1B9CC30F" w14:textId="36F248B6" w:rsidR="002B5ACF" w:rsidRPr="002B5ACF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2B5ACF">
              <w:rPr>
                <w:rFonts w:ascii="Times New Roman" w:hAnsi="Times New Roman" w:cs="Times New Roman"/>
                <w:sz w:val="24"/>
                <w:szCs w:val="24"/>
              </w:rPr>
              <w:t>15.8 ± 0.1</w:t>
            </w:r>
          </w:p>
        </w:tc>
      </w:tr>
      <w:tr w:rsidR="002B5ACF" w:rsidRPr="001B18E8" w14:paraId="63698B7E" w14:textId="77777777" w:rsidTr="00FB4B31">
        <w:trPr>
          <w:trHeight w:val="319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EDD01" w14:textId="3238A085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0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4289" w14:textId="4172E6A8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24D13" w14:textId="70079AC9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9A6F" w14:textId="6ECA16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0 (1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86791" w14:textId="59CCC066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2.6 ± 0.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A1E4F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9A7A0" w14:textId="1EFDFBEC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6052" w14:textId="10B651AC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4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F04B" w14:textId="3D67EB28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7 (1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6A88" w14:textId="56B535CC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4.9 ± 0.1</w:t>
            </w:r>
          </w:p>
        </w:tc>
      </w:tr>
      <w:tr w:rsidR="002B5ACF" w:rsidRPr="001B18E8" w14:paraId="300161AD" w14:textId="77777777" w:rsidTr="00FB4B31">
        <w:trPr>
          <w:trHeight w:val="319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4A46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0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2DF4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D145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FF8F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1 (2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F355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0.9 ± 1.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CA4F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2F02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58BD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0BA0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4 (3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BF1C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9.6 ± 0.9</w:t>
            </w:r>
          </w:p>
        </w:tc>
      </w:tr>
      <w:tr w:rsidR="002B5ACF" w:rsidRPr="001B18E8" w14:paraId="74AAF88E" w14:textId="77777777" w:rsidTr="00FB4B31">
        <w:trPr>
          <w:trHeight w:val="319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EEC8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0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4CB1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FA91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6577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3 (1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6970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3.5 ± 0.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B40D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F958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554C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3B83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3 (2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E542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4.8 ± 0.5</w:t>
            </w:r>
          </w:p>
        </w:tc>
      </w:tr>
      <w:tr w:rsidR="002B5ACF" w:rsidRPr="001B18E8" w14:paraId="53E655F5" w14:textId="77777777" w:rsidTr="00FB4B31">
        <w:trPr>
          <w:trHeight w:val="319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48C9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0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21C1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E80A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BC4B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9 (3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8269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6.9 ± 0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F9E9C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7D72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4FC9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4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B5E6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7 (3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1743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8.6 ± 0.4</w:t>
            </w:r>
          </w:p>
        </w:tc>
      </w:tr>
      <w:tr w:rsidR="002B5ACF" w:rsidRPr="001B18E8" w14:paraId="691C4F0A" w14:textId="77777777" w:rsidTr="00FB4B31">
        <w:trPr>
          <w:trHeight w:val="319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7211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0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DCC1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A525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256D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8 (2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AE27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4.5 ± 0.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CE3C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92E2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E60E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8DE3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3 (2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1F65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2.1 ± 0.9</w:t>
            </w:r>
          </w:p>
        </w:tc>
      </w:tr>
      <w:tr w:rsidR="002B5ACF" w:rsidRPr="001B18E8" w14:paraId="325D317F" w14:textId="77777777" w:rsidTr="00FB4B31">
        <w:trPr>
          <w:trHeight w:val="319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1B4E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0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7605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933A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0A30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5 (3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9F6B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1.0 ± 0.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8664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7ED8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207A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6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B379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 xml:space="preserve"> 40 (3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09EA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0.5 ± 0.6</w:t>
            </w:r>
          </w:p>
        </w:tc>
      </w:tr>
      <w:tr w:rsidR="002B5ACF" w:rsidRPr="001B18E8" w14:paraId="146EC5C6" w14:textId="77777777" w:rsidTr="00FB4B31">
        <w:trPr>
          <w:trHeight w:val="319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A6A9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01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6CDA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974E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2FFB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7 (3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5CD7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5.8 ± 0.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87D6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ED83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B373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1C17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47 (4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8BF9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9.3 ± 0.2</w:t>
            </w:r>
          </w:p>
        </w:tc>
      </w:tr>
      <w:tr w:rsidR="002B5ACF" w:rsidRPr="001B18E8" w14:paraId="2F8DC9B2" w14:textId="77777777" w:rsidTr="00FB4B31">
        <w:trPr>
          <w:trHeight w:val="319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E922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0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C400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F736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A9D6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47 (4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3AB4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8.3 ± 0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DB90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0AC9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BB4E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6399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0 (4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AA45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1.4 ± 0.6</w:t>
            </w:r>
          </w:p>
        </w:tc>
      </w:tr>
      <w:tr w:rsidR="002B5ACF" w:rsidRPr="001B18E8" w14:paraId="4F0B2BF7" w14:textId="77777777" w:rsidTr="00FB4B31">
        <w:trPr>
          <w:trHeight w:val="319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8714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0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0D2A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EAB0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2106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8 (5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E123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5.1 ± 0.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BC27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0619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D66F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22C9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45 (4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5748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5.1 ± 0.5</w:t>
            </w:r>
          </w:p>
        </w:tc>
      </w:tr>
      <w:tr w:rsidR="002B5ACF" w:rsidRPr="001B18E8" w14:paraId="69ACA26A" w14:textId="77777777" w:rsidTr="00FB4B31">
        <w:trPr>
          <w:trHeight w:val="334"/>
        </w:trPr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26F27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01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F35DC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4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21B27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88607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4 (28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A92BB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9.2 ± 0.8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C081E" w14:textId="77777777" w:rsidR="002B5ACF" w:rsidRPr="001B18E8" w:rsidRDefault="002B5ACF" w:rsidP="002B5A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04E3A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4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5CD0F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5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85E97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7 (25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918BCB" w14:textId="77777777" w:rsidR="002B5ACF" w:rsidRPr="001B18E8" w:rsidRDefault="002B5ACF" w:rsidP="002B5A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B18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4.5 ± 0.6</w:t>
            </w:r>
          </w:p>
        </w:tc>
      </w:tr>
    </w:tbl>
    <w:p w14:paraId="0D4D733F" w14:textId="77777777" w:rsidR="001B18E8" w:rsidRPr="00346489" w:rsidRDefault="001B18E8" w:rsidP="0046675F">
      <w:pPr>
        <w:spacing w:line="276" w:lineRule="auto"/>
        <w:ind w:right="49"/>
        <w:jc w:val="both"/>
        <w:rPr>
          <w:lang w:val="en-US"/>
        </w:rPr>
      </w:pPr>
    </w:p>
    <w:sectPr w:rsidR="001B18E8" w:rsidRPr="00346489" w:rsidSect="00A9537A">
      <w:headerReference w:type="default" r:id="rId6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B8DCAA" w14:textId="77777777" w:rsidR="001C2BBA" w:rsidRDefault="001C2BBA" w:rsidP="00180434">
      <w:pPr>
        <w:spacing w:after="0" w:line="240" w:lineRule="auto"/>
      </w:pPr>
      <w:r>
        <w:separator/>
      </w:r>
    </w:p>
  </w:endnote>
  <w:endnote w:type="continuationSeparator" w:id="0">
    <w:p w14:paraId="76EAB0AE" w14:textId="77777777" w:rsidR="001C2BBA" w:rsidRDefault="001C2BBA" w:rsidP="00180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B732AF" w14:textId="77777777" w:rsidR="001C2BBA" w:rsidRDefault="001C2BBA" w:rsidP="00180434">
      <w:pPr>
        <w:spacing w:after="0" w:line="240" w:lineRule="auto"/>
      </w:pPr>
      <w:r>
        <w:separator/>
      </w:r>
    </w:p>
  </w:footnote>
  <w:footnote w:type="continuationSeparator" w:id="0">
    <w:p w14:paraId="23A73442" w14:textId="77777777" w:rsidR="001C2BBA" w:rsidRDefault="001C2BBA" w:rsidP="001804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7422450"/>
      <w:docPartObj>
        <w:docPartGallery w:val="Page Numbers (Top of Page)"/>
        <w:docPartUnique/>
      </w:docPartObj>
    </w:sdtPr>
    <w:sdtEndPr/>
    <w:sdtContent>
      <w:p w14:paraId="74B7FEF0" w14:textId="3947A838" w:rsidR="00180434" w:rsidRDefault="00180434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6D40" w:rsidRPr="000D6D40">
          <w:rPr>
            <w:noProof/>
            <w:lang w:val="es-ES"/>
          </w:rPr>
          <w:t>1</w:t>
        </w:r>
        <w:r>
          <w:fldChar w:fldCharType="end"/>
        </w:r>
      </w:p>
    </w:sdtContent>
  </w:sdt>
  <w:p w14:paraId="0E2726AD" w14:textId="77777777" w:rsidR="00180434" w:rsidRDefault="00180434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489"/>
    <w:rsid w:val="000D1E57"/>
    <w:rsid w:val="000D6D40"/>
    <w:rsid w:val="000E2407"/>
    <w:rsid w:val="001332BA"/>
    <w:rsid w:val="00180434"/>
    <w:rsid w:val="001B18E8"/>
    <w:rsid w:val="001C2BBA"/>
    <w:rsid w:val="002B5ACF"/>
    <w:rsid w:val="002F664D"/>
    <w:rsid w:val="00346489"/>
    <w:rsid w:val="003E47E1"/>
    <w:rsid w:val="003F4857"/>
    <w:rsid w:val="0046675F"/>
    <w:rsid w:val="00542026"/>
    <w:rsid w:val="00591D1F"/>
    <w:rsid w:val="005F6230"/>
    <w:rsid w:val="00642765"/>
    <w:rsid w:val="00685401"/>
    <w:rsid w:val="006C20D2"/>
    <w:rsid w:val="007D501A"/>
    <w:rsid w:val="007D7815"/>
    <w:rsid w:val="00841676"/>
    <w:rsid w:val="009E57BF"/>
    <w:rsid w:val="00A9537A"/>
    <w:rsid w:val="00B35FCC"/>
    <w:rsid w:val="00BA7AA0"/>
    <w:rsid w:val="00BF32D0"/>
    <w:rsid w:val="00C91EBD"/>
    <w:rsid w:val="00D01127"/>
    <w:rsid w:val="00D03433"/>
    <w:rsid w:val="00D84444"/>
    <w:rsid w:val="00DC5C2D"/>
    <w:rsid w:val="00E47CDA"/>
    <w:rsid w:val="00E7476C"/>
    <w:rsid w:val="00EB0889"/>
    <w:rsid w:val="00EE6648"/>
    <w:rsid w:val="00EE78A5"/>
    <w:rsid w:val="00FB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57B7C"/>
  <w15:chartTrackingRefBased/>
  <w15:docId w15:val="{D860C9EB-F8E8-445C-8683-46E57BF80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8043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0434"/>
  </w:style>
  <w:style w:type="paragraph" w:styleId="Piedepgina">
    <w:name w:val="footer"/>
    <w:basedOn w:val="Normal"/>
    <w:link w:val="PiedepginaCar"/>
    <w:uiPriority w:val="99"/>
    <w:unhideWhenUsed/>
    <w:rsid w:val="0018043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0434"/>
  </w:style>
  <w:style w:type="character" w:styleId="Nmerodelnea">
    <w:name w:val="line number"/>
    <w:basedOn w:val="Fuentedeprrafopredeter"/>
    <w:uiPriority w:val="99"/>
    <w:semiHidden/>
    <w:unhideWhenUsed/>
    <w:rsid w:val="001804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0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o Correa | U.Mayor</dc:creator>
  <cp:keywords/>
  <dc:description/>
  <cp:lastModifiedBy>Cuenta Microsoft</cp:lastModifiedBy>
  <cp:revision>20</cp:revision>
  <dcterms:created xsi:type="dcterms:W3CDTF">2024-07-08T19:17:00Z</dcterms:created>
  <dcterms:modified xsi:type="dcterms:W3CDTF">2025-03-13T19:00:00Z</dcterms:modified>
</cp:coreProperties>
</file>